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Ind w:w="0" w:type="dxa"/>
        <w:tblLook w:val="04A0" w:firstRow="1" w:lastRow="0" w:firstColumn="1" w:lastColumn="0" w:noHBand="0" w:noVBand="1"/>
      </w:tblPr>
      <w:tblGrid>
        <w:gridCol w:w="550"/>
        <w:gridCol w:w="5246"/>
        <w:gridCol w:w="3266"/>
      </w:tblGrid>
      <w:tr w:rsidR="00B25C22" w:rsidRPr="00196CC7" w14:paraId="2EE5975F" w14:textId="77777777" w:rsidTr="00284791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8F27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b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b/>
                <w:color w:val="000000" w:themeColor="text1"/>
                <w:lang w:val="en-US"/>
              </w:rPr>
              <w:t>IMHOTEP Evaluation Questionnaire</w:t>
            </w:r>
          </w:p>
        </w:tc>
      </w:tr>
      <w:tr w:rsidR="00B25C22" w:rsidRPr="00196CC7" w14:paraId="6A1AB652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E6F0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4D57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Questions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FFBC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Answers</w:t>
            </w:r>
          </w:p>
        </w:tc>
      </w:tr>
      <w:tr w:rsidR="00B25C22" w:rsidRPr="007742F7" w14:paraId="06998A38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5EA1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1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FD1D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b/>
                <w:color w:val="000000" w:themeColor="text1"/>
                <w:lang w:val="en-GB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GB"/>
              </w:rPr>
              <w:t>Are you competent with computer technology?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604F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very much) to 5 (not at all)</w:t>
            </w:r>
          </w:p>
        </w:tc>
      </w:tr>
      <w:tr w:rsidR="00B25C22" w:rsidRPr="00196CC7" w14:paraId="49EFB42F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83DF1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2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17DA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b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How many liver resections have you seen?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BCBF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0</w:t>
            </w:r>
          </w:p>
          <w:p w14:paraId="718DA7DA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lt;10</w:t>
            </w:r>
          </w:p>
          <w:p w14:paraId="626D4670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lt;50</w:t>
            </w:r>
          </w:p>
          <w:p w14:paraId="1534146D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lt;100</w:t>
            </w:r>
          </w:p>
          <w:p w14:paraId="0A0055FE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gt;100</w:t>
            </w:r>
          </w:p>
        </w:tc>
      </w:tr>
      <w:tr w:rsidR="00B25C22" w:rsidRPr="00196CC7" w14:paraId="45909BBB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50C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3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DD1A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b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How many liver resections have you operated on?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FD1E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0</w:t>
            </w:r>
          </w:p>
          <w:p w14:paraId="35B05D7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lt;10</w:t>
            </w:r>
          </w:p>
          <w:p w14:paraId="49FE518E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lt;50</w:t>
            </w:r>
          </w:p>
          <w:p w14:paraId="3C8B9EAF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lt;100</w:t>
            </w:r>
          </w:p>
          <w:p w14:paraId="53538134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</w:rPr>
              <w:t>&gt;100</w:t>
            </w:r>
          </w:p>
        </w:tc>
      </w:tr>
      <w:tr w:rsidR="00B25C22" w:rsidRPr="007742F7" w14:paraId="28646269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27BA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4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FFC3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The visualization method was realistic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929D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60509EE0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13A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5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191B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The visualization method was pleasant.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2EB10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30C124D9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DDF5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6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A6AA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Would you prefer another visualization method?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CBD78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Yes, I would prefer 2D-images on a monitor</w:t>
            </w:r>
          </w:p>
          <w:p w14:paraId="163D8C2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Yes, I would prefer 3D-visualization on a monitor</w:t>
            </w:r>
          </w:p>
          <w:p w14:paraId="52364254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Yes, I would prefer 3D-visualization on Oculus Rift™</w:t>
            </w:r>
          </w:p>
          <w:p w14:paraId="069B7705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No, I am satisfied</w:t>
            </w:r>
          </w:p>
          <w:p w14:paraId="1531C0E1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Other:</w:t>
            </w:r>
          </w:p>
        </w:tc>
      </w:tr>
      <w:tr w:rsidR="00B25C22" w:rsidRPr="007742F7" w14:paraId="1D643550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59A4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7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ED5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With this visualization method I can evaluate complex liver cases quickly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6A70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32E4E492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E03BF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8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28D61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With this visualization method I can evaluate complex liver cases well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97A7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495C083E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751B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9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4BE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Using this visualization </w:t>
            </w:r>
            <w:proofErr w:type="gram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ethod</w:t>
            </w:r>
            <w:proofErr w:type="gram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I have a good presentation of all relevant anatomical and pathological information for resection planning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8E2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4E37F751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51474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0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8F7D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Using this visualization </w:t>
            </w:r>
            <w:proofErr w:type="gram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ethod</w:t>
            </w:r>
            <w:proofErr w:type="gram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I can easily identify anatomical anomalies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9715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37B7D7BB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AD7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1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ED00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Using this visualization </w:t>
            </w:r>
            <w:proofErr w:type="gram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ethod</w:t>
            </w:r>
            <w:proofErr w:type="gram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I can easily identify risk and target structures.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EDE03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5EEE0221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BF515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lastRenderedPageBreak/>
              <w:t>12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5D96E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Overall, using this visualization method I can transfer the anatomical and pathological information from the imaging data to the intraoperative situation.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330A5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6F5B3ABB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A42C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3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134F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I find this visualization method useful for planning standard liver resections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AA1F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1C24D274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8FF1D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4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B3A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I find this visualization method useful for planning complex liver resections.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C0FBF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7742F7" w14:paraId="21A3191E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6B3B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5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8E0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I find this visualization method useful for medical education and training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62FB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196CC7" w14:paraId="31E97A73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756E3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6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04C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Optional: I find this visualization method useful for...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D169E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[free text]</w:t>
            </w:r>
          </w:p>
        </w:tc>
      </w:tr>
      <w:tr w:rsidR="00B25C22" w:rsidRPr="007742F7" w14:paraId="183C7B5E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5974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7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A282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Overall, I am satisfied with this visualization method. 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E609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Range from 1 (strongly agree) to 5 (strongly disagree)</w:t>
            </w:r>
          </w:p>
        </w:tc>
      </w:tr>
      <w:tr w:rsidR="00B25C22" w:rsidRPr="00196CC7" w14:paraId="5A63837B" w14:textId="77777777" w:rsidTr="00284791"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77F3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/>
              </w:rPr>
              <w:t>18.</w:t>
            </w:r>
          </w:p>
        </w:tc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84F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Chose areas where improvement would be best</w:t>
            </w:r>
          </w:p>
        </w:tc>
        <w:tc>
          <w:tcPr>
            <w:tcW w:w="1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A97C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more Information </w:t>
            </w:r>
          </w:p>
          <w:p w14:paraId="5B46C4E6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better Information (</w:t>
            </w:r>
            <w:proofErr w:type="gram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e.g.</w:t>
            </w:r>
            <w:proofErr w:type="gram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context sensitive) </w:t>
            </w:r>
          </w:p>
          <w:p w14:paraId="44FC9700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better presentation </w:t>
            </w:r>
          </w:p>
          <w:p w14:paraId="2939C6F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better interaction </w:t>
            </w:r>
          </w:p>
          <w:p w14:paraId="28930E7B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better visualization </w:t>
            </w:r>
          </w:p>
          <w:p w14:paraId="2C9F5E39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more Features (</w:t>
            </w:r>
            <w:proofErr w:type="gramStart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e.g.</w:t>
            </w:r>
            <w:proofErr w:type="gramEnd"/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 xml:space="preserve"> volume measurement) </w:t>
            </w:r>
          </w:p>
          <w:p w14:paraId="78EE8CDE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val="en-US" w:eastAsia="de-DE"/>
              </w:rPr>
              <w:t>no improvement necessary</w:t>
            </w:r>
          </w:p>
          <w:p w14:paraId="729F0A85" w14:textId="77777777" w:rsidR="00B25C22" w:rsidRPr="00196CC7" w:rsidRDefault="00B25C22" w:rsidP="00284791">
            <w:pPr>
              <w:spacing w:after="255"/>
              <w:contextualSpacing/>
              <w:jc w:val="both"/>
              <w:rPr>
                <w:rFonts w:asciiTheme="minorBidi" w:hAnsiTheme="minorBidi" w:cstheme="minorBidi"/>
                <w:color w:val="000000" w:themeColor="text1"/>
                <w:lang w:eastAsia="de-DE"/>
              </w:rPr>
            </w:pPr>
            <w:r w:rsidRPr="00196CC7">
              <w:rPr>
                <w:rFonts w:asciiTheme="minorBidi" w:hAnsiTheme="minorBidi" w:cstheme="minorBidi"/>
                <w:color w:val="000000" w:themeColor="text1"/>
                <w:lang w:eastAsia="de-DE"/>
              </w:rPr>
              <w:t xml:space="preserve">Other: </w:t>
            </w:r>
          </w:p>
        </w:tc>
      </w:tr>
    </w:tbl>
    <w:p w14:paraId="1088E703" w14:textId="77777777" w:rsidR="00E10E0E" w:rsidRDefault="00E10E0E"/>
    <w:sectPr w:rsidR="00E10E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22"/>
    <w:rsid w:val="00B25C22"/>
    <w:rsid w:val="00E1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A8055"/>
  <w15:chartTrackingRefBased/>
  <w15:docId w15:val="{E42458EC-0832-4F15-BD74-4A8C99F8A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C22"/>
    <w:pPr>
      <w:spacing w:after="200" w:line="276" w:lineRule="auto"/>
    </w:pPr>
    <w:rPr>
      <w:rFonts w:ascii="Arial" w:hAnsi="Arial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5C2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P</dc:creator>
  <cp:keywords/>
  <dc:description/>
  <cp:lastModifiedBy>A P</cp:lastModifiedBy>
  <cp:revision>1</cp:revision>
  <dcterms:created xsi:type="dcterms:W3CDTF">2023-09-07T07:35:00Z</dcterms:created>
  <dcterms:modified xsi:type="dcterms:W3CDTF">2023-09-07T07:35:00Z</dcterms:modified>
</cp:coreProperties>
</file>